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800" w:type="dxa"/>
        <w:jc w:val="center"/>
        <w:tblLook w:val="04A0" w:firstRow="1" w:lastRow="0" w:firstColumn="1" w:lastColumn="0" w:noHBand="0" w:noVBand="1"/>
      </w:tblPr>
      <w:tblGrid>
        <w:gridCol w:w="1232"/>
        <w:gridCol w:w="1378"/>
        <w:gridCol w:w="1096"/>
        <w:gridCol w:w="1151"/>
        <w:gridCol w:w="1271"/>
        <w:gridCol w:w="1672"/>
      </w:tblGrid>
      <w:tr w:rsidR="00377D76" w:rsidRPr="00D14A31" w14:paraId="67EB4459" w14:textId="77777777" w:rsidTr="00197CEF">
        <w:trPr>
          <w:trHeight w:val="320"/>
          <w:jc w:val="center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F7DD3" w14:textId="77777777" w:rsidR="00377D76" w:rsidRPr="00D14A31" w:rsidRDefault="00377D76" w:rsidP="00197CEF">
            <w:pPr>
              <w:jc w:val="both"/>
              <w:rPr>
                <w:b/>
                <w:bCs/>
                <w:sz w:val="18"/>
                <w:szCs w:val="18"/>
              </w:rPr>
            </w:pPr>
            <w:r w:rsidRPr="00D14A31">
              <w:rPr>
                <w:b/>
                <w:bCs/>
                <w:sz w:val="18"/>
                <w:szCs w:val="18"/>
              </w:rPr>
              <w:t>Biomarker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AE4F0" w14:textId="77777777" w:rsidR="00377D76" w:rsidRPr="00D14A31" w:rsidRDefault="00377D76" w:rsidP="00197CEF">
            <w:pPr>
              <w:jc w:val="both"/>
              <w:rPr>
                <w:b/>
                <w:bCs/>
                <w:sz w:val="18"/>
                <w:szCs w:val="18"/>
              </w:rPr>
            </w:pPr>
            <w:r w:rsidRPr="00D14A31">
              <w:rPr>
                <w:b/>
                <w:bCs/>
                <w:sz w:val="18"/>
                <w:szCs w:val="18"/>
              </w:rPr>
              <w:t>Avg. % Diff.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DAA80" w14:textId="77777777" w:rsidR="00377D76" w:rsidRPr="00D14A31" w:rsidRDefault="00377D76" w:rsidP="00197CEF">
            <w:pPr>
              <w:jc w:val="both"/>
              <w:rPr>
                <w:b/>
                <w:bCs/>
                <w:sz w:val="18"/>
                <w:szCs w:val="18"/>
              </w:rPr>
            </w:pPr>
            <w:r w:rsidRPr="00D14A31">
              <w:rPr>
                <w:b/>
                <w:bCs/>
                <w:sz w:val="18"/>
                <w:szCs w:val="18"/>
              </w:rPr>
              <w:t>Avg. Diff.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2A5C6" w14:textId="77777777" w:rsidR="00377D76" w:rsidRPr="00D14A31" w:rsidRDefault="00377D76" w:rsidP="00197CEF">
            <w:pPr>
              <w:jc w:val="both"/>
              <w:rPr>
                <w:b/>
                <w:bCs/>
                <w:sz w:val="18"/>
                <w:szCs w:val="18"/>
              </w:rPr>
            </w:pPr>
            <w:r w:rsidRPr="00D14A31">
              <w:rPr>
                <w:b/>
                <w:bCs/>
                <w:sz w:val="18"/>
                <w:szCs w:val="18"/>
              </w:rPr>
              <w:t>Avg. AUC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E7C63" w14:textId="77777777" w:rsidR="00377D76" w:rsidRPr="00D14A31" w:rsidRDefault="00377D76" w:rsidP="00197CEF">
            <w:pPr>
              <w:jc w:val="both"/>
              <w:rPr>
                <w:b/>
                <w:bCs/>
                <w:sz w:val="18"/>
                <w:szCs w:val="18"/>
              </w:rPr>
            </w:pPr>
            <w:r w:rsidRPr="00D14A31">
              <w:rPr>
                <w:b/>
                <w:bCs/>
                <w:sz w:val="18"/>
                <w:szCs w:val="18"/>
              </w:rPr>
              <w:t>Avg. Top 5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6CB8B" w14:textId="77777777" w:rsidR="00377D76" w:rsidRPr="00D14A31" w:rsidRDefault="00377D76" w:rsidP="00197CEF">
            <w:pPr>
              <w:jc w:val="both"/>
              <w:rPr>
                <w:b/>
                <w:bCs/>
                <w:sz w:val="18"/>
                <w:szCs w:val="18"/>
              </w:rPr>
            </w:pPr>
            <w:r w:rsidRPr="00D14A31">
              <w:rPr>
                <w:b/>
                <w:bCs/>
                <w:sz w:val="18"/>
                <w:szCs w:val="18"/>
              </w:rPr>
              <w:t>Avg. Bottom 5</w:t>
            </w:r>
          </w:p>
        </w:tc>
      </w:tr>
      <w:tr w:rsidR="00377D76" w:rsidRPr="00D14A31" w14:paraId="15821266" w14:textId="77777777" w:rsidTr="00197CEF">
        <w:trPr>
          <w:trHeight w:val="320"/>
          <w:jc w:val="center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9F4A8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MMP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BA134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11.3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42F5D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0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9FD11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9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E5FCC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9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E013A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95</w:t>
            </w:r>
          </w:p>
        </w:tc>
      </w:tr>
      <w:tr w:rsidR="00377D76" w:rsidRPr="00D14A31" w14:paraId="21203432" w14:textId="77777777" w:rsidTr="00197CEF">
        <w:trPr>
          <w:trHeight w:val="320"/>
          <w:jc w:val="center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87E24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CXCL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BEF8F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5.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241E6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0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7059E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9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F8258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9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8653B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92</w:t>
            </w:r>
          </w:p>
        </w:tc>
      </w:tr>
      <w:tr w:rsidR="00377D76" w:rsidRPr="00D14A31" w14:paraId="23851A2E" w14:textId="77777777" w:rsidTr="00197CEF">
        <w:trPr>
          <w:trHeight w:val="320"/>
          <w:jc w:val="center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F18A2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CXCL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10115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4.8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32A6B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0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F0FA8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9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87021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9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2827E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91</w:t>
            </w:r>
          </w:p>
        </w:tc>
      </w:tr>
      <w:tr w:rsidR="00377D76" w:rsidRPr="00D14A31" w14:paraId="434EB285" w14:textId="77777777" w:rsidTr="00197CEF">
        <w:trPr>
          <w:trHeight w:val="320"/>
          <w:jc w:val="center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A1A99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TNF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B28C9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3.3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8929D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0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D8AF1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9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82DC5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9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0BFE7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93</w:t>
            </w:r>
          </w:p>
        </w:tc>
      </w:tr>
      <w:tr w:rsidR="00377D76" w:rsidRPr="00D14A31" w14:paraId="79263E4C" w14:textId="77777777" w:rsidTr="00197CEF">
        <w:trPr>
          <w:trHeight w:val="320"/>
          <w:jc w:val="center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37B99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S100A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97560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2.7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8A0B8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0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A7934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9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888DF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9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7A9B4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77</w:t>
            </w:r>
          </w:p>
        </w:tc>
      </w:tr>
      <w:tr w:rsidR="00377D76" w:rsidRPr="00D14A31" w14:paraId="2E48F8ED" w14:textId="77777777" w:rsidTr="00197CEF">
        <w:trPr>
          <w:trHeight w:val="320"/>
          <w:jc w:val="center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0D6A1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CXCL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6C36B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2.2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3AD0C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0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282A6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9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AD340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9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719E3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89</w:t>
            </w:r>
          </w:p>
        </w:tc>
      </w:tr>
      <w:tr w:rsidR="00377D76" w:rsidRPr="00D14A31" w14:paraId="4B98DE09" w14:textId="77777777" w:rsidTr="00197CEF">
        <w:trPr>
          <w:trHeight w:val="320"/>
          <w:jc w:val="center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25F4F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IFN-g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F30EA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1.1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46B54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0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66C0E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9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C1633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9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C7673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83</w:t>
            </w:r>
          </w:p>
        </w:tc>
      </w:tr>
      <w:tr w:rsidR="00377D76" w:rsidRPr="00D14A31" w14:paraId="6C076F5F" w14:textId="77777777" w:rsidTr="00197CEF">
        <w:trPr>
          <w:trHeight w:val="320"/>
          <w:jc w:val="center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AEB51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IL-1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2596A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0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D334A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57A6C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9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64139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9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10631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67</w:t>
            </w:r>
          </w:p>
        </w:tc>
      </w:tr>
      <w:tr w:rsidR="00377D76" w:rsidRPr="00D14A31" w14:paraId="091826DD" w14:textId="77777777" w:rsidTr="00197CEF">
        <w:trPr>
          <w:trHeight w:val="320"/>
          <w:jc w:val="center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88D17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IL-1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95AE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-0.3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00475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7EAF2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9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D3C3A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9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C4FA5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65</w:t>
            </w:r>
          </w:p>
        </w:tc>
      </w:tr>
      <w:tr w:rsidR="00377D76" w:rsidRPr="00D14A31" w14:paraId="2150C9F1" w14:textId="77777777" w:rsidTr="00197CEF">
        <w:trPr>
          <w:trHeight w:val="320"/>
          <w:jc w:val="center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7AF6B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VEGF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1927C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-1.2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D6734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-0.0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D0CA8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9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B6FE8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9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1002F" w14:textId="77777777" w:rsidR="00377D76" w:rsidRPr="00D14A31" w:rsidRDefault="00377D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64</w:t>
            </w:r>
          </w:p>
        </w:tc>
      </w:tr>
    </w:tbl>
    <w:p w14:paraId="63DFEE95" w14:textId="77777777" w:rsidR="005F3493" w:rsidRPr="00240182" w:rsidRDefault="00377D76"/>
    <w:sectPr w:rsidR="005F3493" w:rsidRPr="00240182" w:rsidSect="00225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D76"/>
    <w:rsid w:val="00001C7E"/>
    <w:rsid w:val="00016344"/>
    <w:rsid w:val="00016396"/>
    <w:rsid w:val="00024351"/>
    <w:rsid w:val="0002789E"/>
    <w:rsid w:val="00037254"/>
    <w:rsid w:val="000441D4"/>
    <w:rsid w:val="0005456F"/>
    <w:rsid w:val="00062407"/>
    <w:rsid w:val="00071A94"/>
    <w:rsid w:val="00086C63"/>
    <w:rsid w:val="000A3FC6"/>
    <w:rsid w:val="000A49A9"/>
    <w:rsid w:val="000E2717"/>
    <w:rsid w:val="000E5A01"/>
    <w:rsid w:val="000E6335"/>
    <w:rsid w:val="000E72E9"/>
    <w:rsid w:val="000F6DCF"/>
    <w:rsid w:val="001143F2"/>
    <w:rsid w:val="00117C0D"/>
    <w:rsid w:val="0012114B"/>
    <w:rsid w:val="001341DA"/>
    <w:rsid w:val="00143D70"/>
    <w:rsid w:val="00162A6A"/>
    <w:rsid w:val="00172070"/>
    <w:rsid w:val="00175709"/>
    <w:rsid w:val="00185371"/>
    <w:rsid w:val="001A179C"/>
    <w:rsid w:val="001A1E05"/>
    <w:rsid w:val="001B6BF0"/>
    <w:rsid w:val="001C6785"/>
    <w:rsid w:val="001D5F06"/>
    <w:rsid w:val="001F0FEC"/>
    <w:rsid w:val="0020172F"/>
    <w:rsid w:val="00222BD5"/>
    <w:rsid w:val="002248ED"/>
    <w:rsid w:val="00225900"/>
    <w:rsid w:val="00225D96"/>
    <w:rsid w:val="00227C5F"/>
    <w:rsid w:val="002303C2"/>
    <w:rsid w:val="00233907"/>
    <w:rsid w:val="00240182"/>
    <w:rsid w:val="002425A3"/>
    <w:rsid w:val="002702CF"/>
    <w:rsid w:val="0028037F"/>
    <w:rsid w:val="002959E7"/>
    <w:rsid w:val="002A2B25"/>
    <w:rsid w:val="002B1EC3"/>
    <w:rsid w:val="002C4644"/>
    <w:rsid w:val="002D6145"/>
    <w:rsid w:val="002E0222"/>
    <w:rsid w:val="002E7D5E"/>
    <w:rsid w:val="002F2FFC"/>
    <w:rsid w:val="00303674"/>
    <w:rsid w:val="00306C5A"/>
    <w:rsid w:val="0031109B"/>
    <w:rsid w:val="00322D39"/>
    <w:rsid w:val="0032336A"/>
    <w:rsid w:val="00333759"/>
    <w:rsid w:val="00345D2B"/>
    <w:rsid w:val="003465D4"/>
    <w:rsid w:val="00354177"/>
    <w:rsid w:val="00360BFE"/>
    <w:rsid w:val="00377797"/>
    <w:rsid w:val="00377D76"/>
    <w:rsid w:val="003C1BA5"/>
    <w:rsid w:val="003E4410"/>
    <w:rsid w:val="003F0DCC"/>
    <w:rsid w:val="003F71A8"/>
    <w:rsid w:val="00403900"/>
    <w:rsid w:val="00422E7A"/>
    <w:rsid w:val="00431923"/>
    <w:rsid w:val="00442C20"/>
    <w:rsid w:val="00450464"/>
    <w:rsid w:val="0045599F"/>
    <w:rsid w:val="00464EBA"/>
    <w:rsid w:val="00464EEC"/>
    <w:rsid w:val="00493E43"/>
    <w:rsid w:val="00496CB0"/>
    <w:rsid w:val="004A6B8B"/>
    <w:rsid w:val="004C3BF8"/>
    <w:rsid w:val="004C4589"/>
    <w:rsid w:val="004D4CF3"/>
    <w:rsid w:val="004F41E6"/>
    <w:rsid w:val="005014A9"/>
    <w:rsid w:val="005106B5"/>
    <w:rsid w:val="00515493"/>
    <w:rsid w:val="00531FC7"/>
    <w:rsid w:val="00540A44"/>
    <w:rsid w:val="00576828"/>
    <w:rsid w:val="00577736"/>
    <w:rsid w:val="0058614E"/>
    <w:rsid w:val="00595A6A"/>
    <w:rsid w:val="005B0B17"/>
    <w:rsid w:val="005C2E7A"/>
    <w:rsid w:val="005D3CA5"/>
    <w:rsid w:val="005D3EF5"/>
    <w:rsid w:val="0060409F"/>
    <w:rsid w:val="0062336D"/>
    <w:rsid w:val="00624E23"/>
    <w:rsid w:val="006339E0"/>
    <w:rsid w:val="006362CB"/>
    <w:rsid w:val="00641C5C"/>
    <w:rsid w:val="00642A59"/>
    <w:rsid w:val="006553ED"/>
    <w:rsid w:val="00666544"/>
    <w:rsid w:val="006875CE"/>
    <w:rsid w:val="00692999"/>
    <w:rsid w:val="006A3B30"/>
    <w:rsid w:val="006E05DB"/>
    <w:rsid w:val="006F00A0"/>
    <w:rsid w:val="006F1836"/>
    <w:rsid w:val="007011FA"/>
    <w:rsid w:val="007119F6"/>
    <w:rsid w:val="00721D08"/>
    <w:rsid w:val="0073442B"/>
    <w:rsid w:val="007558E7"/>
    <w:rsid w:val="007852EE"/>
    <w:rsid w:val="007A1676"/>
    <w:rsid w:val="007B048E"/>
    <w:rsid w:val="007B5CCE"/>
    <w:rsid w:val="007C5A08"/>
    <w:rsid w:val="007E2048"/>
    <w:rsid w:val="007E4410"/>
    <w:rsid w:val="007F0537"/>
    <w:rsid w:val="007F1243"/>
    <w:rsid w:val="00811FD1"/>
    <w:rsid w:val="008131E2"/>
    <w:rsid w:val="00823A7C"/>
    <w:rsid w:val="0082678A"/>
    <w:rsid w:val="00845106"/>
    <w:rsid w:val="00891F3C"/>
    <w:rsid w:val="008C473F"/>
    <w:rsid w:val="008C65F8"/>
    <w:rsid w:val="008D564B"/>
    <w:rsid w:val="008E300D"/>
    <w:rsid w:val="008F6A5A"/>
    <w:rsid w:val="009055DB"/>
    <w:rsid w:val="00915907"/>
    <w:rsid w:val="009204DF"/>
    <w:rsid w:val="00926E31"/>
    <w:rsid w:val="009319A3"/>
    <w:rsid w:val="009335D3"/>
    <w:rsid w:val="00975E42"/>
    <w:rsid w:val="00991FB0"/>
    <w:rsid w:val="009947C4"/>
    <w:rsid w:val="009A3B97"/>
    <w:rsid w:val="009D08B0"/>
    <w:rsid w:val="009D4AB7"/>
    <w:rsid w:val="009E23F5"/>
    <w:rsid w:val="009F2315"/>
    <w:rsid w:val="009F7C89"/>
    <w:rsid w:val="00A00FE0"/>
    <w:rsid w:val="00A029C0"/>
    <w:rsid w:val="00A0736A"/>
    <w:rsid w:val="00A1193F"/>
    <w:rsid w:val="00A253C2"/>
    <w:rsid w:val="00A521EB"/>
    <w:rsid w:val="00A5287D"/>
    <w:rsid w:val="00A52DF4"/>
    <w:rsid w:val="00A66389"/>
    <w:rsid w:val="00A76744"/>
    <w:rsid w:val="00A80940"/>
    <w:rsid w:val="00A83D25"/>
    <w:rsid w:val="00A85300"/>
    <w:rsid w:val="00A8530C"/>
    <w:rsid w:val="00AA3D82"/>
    <w:rsid w:val="00AB3A74"/>
    <w:rsid w:val="00AC3A01"/>
    <w:rsid w:val="00AD2DA6"/>
    <w:rsid w:val="00AD4392"/>
    <w:rsid w:val="00AE6808"/>
    <w:rsid w:val="00B02E5D"/>
    <w:rsid w:val="00B51504"/>
    <w:rsid w:val="00B51C68"/>
    <w:rsid w:val="00B66545"/>
    <w:rsid w:val="00B74879"/>
    <w:rsid w:val="00B8202E"/>
    <w:rsid w:val="00B936FD"/>
    <w:rsid w:val="00BA3D0C"/>
    <w:rsid w:val="00BD006E"/>
    <w:rsid w:val="00BD7CB3"/>
    <w:rsid w:val="00C060C6"/>
    <w:rsid w:val="00C06854"/>
    <w:rsid w:val="00C076FC"/>
    <w:rsid w:val="00C232CF"/>
    <w:rsid w:val="00C30396"/>
    <w:rsid w:val="00C34BAB"/>
    <w:rsid w:val="00C35A59"/>
    <w:rsid w:val="00C503A8"/>
    <w:rsid w:val="00C5454B"/>
    <w:rsid w:val="00C56044"/>
    <w:rsid w:val="00C6233E"/>
    <w:rsid w:val="00C641FB"/>
    <w:rsid w:val="00C8771A"/>
    <w:rsid w:val="00C92A84"/>
    <w:rsid w:val="00CA5301"/>
    <w:rsid w:val="00CB590C"/>
    <w:rsid w:val="00CB59EC"/>
    <w:rsid w:val="00CB7893"/>
    <w:rsid w:val="00CC5875"/>
    <w:rsid w:val="00D147F4"/>
    <w:rsid w:val="00D333FE"/>
    <w:rsid w:val="00D46CED"/>
    <w:rsid w:val="00D550B2"/>
    <w:rsid w:val="00D62A30"/>
    <w:rsid w:val="00D74241"/>
    <w:rsid w:val="00D92DE4"/>
    <w:rsid w:val="00DD0931"/>
    <w:rsid w:val="00DD365D"/>
    <w:rsid w:val="00DE38E5"/>
    <w:rsid w:val="00DE6346"/>
    <w:rsid w:val="00E02247"/>
    <w:rsid w:val="00E024AA"/>
    <w:rsid w:val="00E41BA6"/>
    <w:rsid w:val="00E42A69"/>
    <w:rsid w:val="00E56AAF"/>
    <w:rsid w:val="00E874FB"/>
    <w:rsid w:val="00E93128"/>
    <w:rsid w:val="00EA783A"/>
    <w:rsid w:val="00ED58F8"/>
    <w:rsid w:val="00F0528A"/>
    <w:rsid w:val="00F35122"/>
    <w:rsid w:val="00F408E0"/>
    <w:rsid w:val="00F51C9B"/>
    <w:rsid w:val="00F56308"/>
    <w:rsid w:val="00F65640"/>
    <w:rsid w:val="00F8511D"/>
    <w:rsid w:val="00FB0478"/>
    <w:rsid w:val="00FC3CD7"/>
    <w:rsid w:val="00FC5A5A"/>
    <w:rsid w:val="00FD1A7B"/>
    <w:rsid w:val="00FD4540"/>
    <w:rsid w:val="00FE2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B315CD"/>
  <w15:chartTrackingRefBased/>
  <w15:docId w15:val="{F1FDB12B-220F-5E44-9D16-304D9FCA8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D76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0931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93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yuncu, Deniz</dc:creator>
  <cp:keywords/>
  <dc:description/>
  <cp:lastModifiedBy>Koyuncu, Deniz</cp:lastModifiedBy>
  <cp:revision>1</cp:revision>
  <dcterms:created xsi:type="dcterms:W3CDTF">2021-07-23T03:54:00Z</dcterms:created>
  <dcterms:modified xsi:type="dcterms:W3CDTF">2021-07-23T03:54:00Z</dcterms:modified>
</cp:coreProperties>
</file>